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7995" w:rsidRDefault="00740835"/>
    <w:p w:rsidR="00564A1E" w:rsidRDefault="00564A1E">
      <w:r>
        <w:rPr>
          <w:noProof/>
        </w:rPr>
        <w:drawing>
          <wp:inline distT="0" distB="0" distL="0" distR="0">
            <wp:extent cx="5631180" cy="2744207"/>
            <wp:effectExtent l="0" t="0" r="762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AAchromatogram_do_supplementů_SIAA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6755" cy="2751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4A1E" w:rsidRDefault="00564A1E" w:rsidP="003E1267">
      <w:pPr>
        <w:jc w:val="both"/>
      </w:pPr>
      <w:r w:rsidRPr="004B47A0">
        <w:rPr>
          <w:b/>
        </w:rPr>
        <w:t xml:space="preserve">Figure </w:t>
      </w:r>
      <w:r w:rsidR="00EE5524">
        <w:rPr>
          <w:b/>
        </w:rPr>
        <w:t>S</w:t>
      </w:r>
      <w:r w:rsidRPr="004B47A0">
        <w:rPr>
          <w:b/>
        </w:rPr>
        <w:t xml:space="preserve">3 </w:t>
      </w:r>
      <w:bookmarkStart w:id="0" w:name="_GoBack"/>
      <w:bookmarkEnd w:id="0"/>
      <w:r w:rsidRPr="004B47A0">
        <w:rPr>
          <w:b/>
        </w:rPr>
        <w:t>a</w:t>
      </w:r>
      <w:r>
        <w:t xml:space="preserve"> </w:t>
      </w:r>
      <w:r w:rsidR="004B47A0">
        <w:t xml:space="preserve">Chromatogram of SIAA detected in an extract of </w:t>
      </w:r>
      <w:r w:rsidR="004B47A0" w:rsidRPr="004B47A0">
        <w:rPr>
          <w:i/>
        </w:rPr>
        <w:t>Urtica dioica</w:t>
      </w:r>
      <w:r w:rsidR="004B47A0">
        <w:t xml:space="preserve"> </w:t>
      </w:r>
      <w:r w:rsidR="003E1267">
        <w:t xml:space="preserve">by </w:t>
      </w:r>
      <w:r w:rsidR="004B47A0">
        <w:t>UHPLC-QqTOF</w:t>
      </w:r>
      <w:r w:rsidR="003E1267">
        <w:t>-MS analysis.</w:t>
      </w:r>
      <w:r>
        <w:t xml:space="preserve"> </w:t>
      </w:r>
      <w:r w:rsidRPr="003E1267">
        <w:rPr>
          <w:b/>
        </w:rPr>
        <w:t xml:space="preserve">b </w:t>
      </w:r>
      <w:r w:rsidR="00DD582D">
        <w:t xml:space="preserve">Chromatogram of </w:t>
      </w:r>
      <w:r w:rsidR="003E1267">
        <w:t xml:space="preserve">synthetic standard of </w:t>
      </w:r>
      <w:r w:rsidR="00DD582D">
        <w:t xml:space="preserve">SIAA </w:t>
      </w:r>
      <w:r w:rsidR="003E1267">
        <w:t>(1</w:t>
      </w:r>
      <w:r w:rsidR="003E1267">
        <w:rPr>
          <w:rFonts w:cstheme="minorHAnsi"/>
        </w:rPr>
        <w:t>·</w:t>
      </w:r>
      <w:r w:rsidR="003E1267">
        <w:t>10</w:t>
      </w:r>
      <w:r w:rsidR="003E1267" w:rsidRPr="003E1267">
        <w:rPr>
          <w:vertAlign w:val="superscript"/>
        </w:rPr>
        <w:t>-5</w:t>
      </w:r>
      <w:r w:rsidR="003E1267">
        <w:t xml:space="preserve"> M) analyzed by </w:t>
      </w:r>
      <w:r w:rsidR="00DD582D">
        <w:t>UHPLC-QqTOF</w:t>
      </w:r>
      <w:r w:rsidR="003E1267">
        <w:t>-MS analysis.</w:t>
      </w:r>
    </w:p>
    <w:sectPr w:rsidR="00564A1E" w:rsidSect="007836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A1E"/>
    <w:rsid w:val="0032687C"/>
    <w:rsid w:val="003E1267"/>
    <w:rsid w:val="004B47A0"/>
    <w:rsid w:val="004B7DF2"/>
    <w:rsid w:val="00564A1E"/>
    <w:rsid w:val="00740835"/>
    <w:rsid w:val="00783697"/>
    <w:rsid w:val="008B1427"/>
    <w:rsid w:val="008F41F7"/>
    <w:rsid w:val="00AD66C1"/>
    <w:rsid w:val="00B12036"/>
    <w:rsid w:val="00CD0017"/>
    <w:rsid w:val="00DD582D"/>
    <w:rsid w:val="00E24017"/>
    <w:rsid w:val="00EE5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4FBF17-EA30-4556-B8F8-8B361E531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r. Klára Supíková</dc:creator>
  <cp:keywords/>
  <dc:description/>
  <cp:lastModifiedBy>Mgr. Jiří Grúz, Ph.D.</cp:lastModifiedBy>
  <cp:revision>2</cp:revision>
  <dcterms:created xsi:type="dcterms:W3CDTF">2024-11-28T06:51:00Z</dcterms:created>
  <dcterms:modified xsi:type="dcterms:W3CDTF">2024-11-28T06:51:00Z</dcterms:modified>
</cp:coreProperties>
</file>